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BA588A6" w14:textId="7A981E60" w:rsidR="007F2F6B" w:rsidRDefault="007F2F6B" w:rsidP="007F2F6B">
      <w:pPr>
        <w:rPr>
          <w:b/>
        </w:rPr>
      </w:pPr>
      <w:proofErr w:type="gramStart"/>
      <w:r>
        <w:rPr>
          <w:b/>
        </w:rPr>
        <w:t xml:space="preserve">Supplemental Table </w:t>
      </w:r>
      <w:r>
        <w:rPr>
          <w:b/>
        </w:rPr>
        <w:t>4</w:t>
      </w:r>
      <w:r>
        <w:rPr>
          <w:b/>
        </w:rPr>
        <w:t>.</w:t>
      </w:r>
      <w:proofErr w:type="gramEnd"/>
      <w:r>
        <w:rPr>
          <w:b/>
        </w:rPr>
        <w:t xml:space="preserve"> Pathway Analysis of </w:t>
      </w:r>
      <w:r w:rsidRPr="007F2F6B">
        <w:rPr>
          <w:b/>
          <w:i/>
        </w:rPr>
        <w:t>Acomys</w:t>
      </w:r>
      <w:r>
        <w:rPr>
          <w:b/>
        </w:rPr>
        <w:t xml:space="preserve"> day 7 wound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054"/>
        <w:gridCol w:w="834"/>
        <w:gridCol w:w="1170"/>
        <w:gridCol w:w="3798"/>
      </w:tblGrid>
      <w:tr w:rsidR="007F2F6B" w14:paraId="59D56E14" w14:textId="77777777" w:rsidTr="00EB3B47">
        <w:trPr>
          <w:jc w:val="center"/>
        </w:trPr>
        <w:tc>
          <w:tcPr>
            <w:tcW w:w="3054" w:type="dxa"/>
            <w:vAlign w:val="center"/>
          </w:tcPr>
          <w:p w14:paraId="24924A00" w14:textId="77777777" w:rsidR="007F2F6B" w:rsidRPr="008A6985" w:rsidRDefault="007F2F6B" w:rsidP="00EB3B47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 w:rsidRPr="008A6985">
              <w:rPr>
                <w:rFonts w:asciiTheme="majorHAnsi" w:hAnsiTheme="majorHAnsi"/>
                <w:b/>
                <w:sz w:val="20"/>
                <w:szCs w:val="20"/>
              </w:rPr>
              <w:t>Pathway Name</w:t>
            </w:r>
          </w:p>
        </w:tc>
        <w:tc>
          <w:tcPr>
            <w:tcW w:w="834" w:type="dxa"/>
            <w:vAlign w:val="center"/>
          </w:tcPr>
          <w:p w14:paraId="1B2D981A" w14:textId="77777777" w:rsidR="007F2F6B" w:rsidRPr="008A6985" w:rsidRDefault="007F2F6B" w:rsidP="00EB3B47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 w:rsidRPr="008A6985">
              <w:rPr>
                <w:rFonts w:asciiTheme="majorHAnsi" w:hAnsiTheme="majorHAnsi"/>
                <w:b/>
                <w:sz w:val="20"/>
                <w:szCs w:val="20"/>
              </w:rPr>
              <w:t xml:space="preserve"># </w:t>
            </w:r>
            <w:proofErr w:type="gramStart"/>
            <w:r w:rsidRPr="008A6985">
              <w:rPr>
                <w:rFonts w:asciiTheme="majorHAnsi" w:hAnsiTheme="majorHAnsi"/>
                <w:b/>
                <w:sz w:val="20"/>
                <w:szCs w:val="20"/>
              </w:rPr>
              <w:t>of</w:t>
            </w:r>
            <w:proofErr w:type="gramEnd"/>
            <w:r w:rsidRPr="008A6985">
              <w:rPr>
                <w:rFonts w:asciiTheme="majorHAnsi" w:hAnsiTheme="majorHAnsi"/>
                <w:b/>
                <w:sz w:val="20"/>
                <w:szCs w:val="20"/>
              </w:rPr>
              <w:t xml:space="preserve"> Genes</w:t>
            </w:r>
          </w:p>
        </w:tc>
        <w:tc>
          <w:tcPr>
            <w:tcW w:w="1170" w:type="dxa"/>
            <w:vAlign w:val="center"/>
          </w:tcPr>
          <w:p w14:paraId="3F30D677" w14:textId="77777777" w:rsidR="007F2F6B" w:rsidRPr="008A6985" w:rsidRDefault="007F2F6B" w:rsidP="00EB3B47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proofErr w:type="gramStart"/>
            <w:r w:rsidRPr="008A6985">
              <w:rPr>
                <w:rFonts w:asciiTheme="majorHAnsi" w:hAnsiTheme="majorHAnsi"/>
                <w:b/>
                <w:sz w:val="20"/>
                <w:szCs w:val="20"/>
              </w:rPr>
              <w:t>p</w:t>
            </w:r>
            <w:proofErr w:type="gramEnd"/>
            <w:r w:rsidRPr="008A6985">
              <w:rPr>
                <w:rFonts w:asciiTheme="majorHAnsi" w:hAnsiTheme="majorHAnsi"/>
                <w:b/>
                <w:sz w:val="20"/>
                <w:szCs w:val="20"/>
              </w:rPr>
              <w:t>-value</w:t>
            </w:r>
          </w:p>
        </w:tc>
        <w:tc>
          <w:tcPr>
            <w:tcW w:w="3798" w:type="dxa"/>
            <w:vAlign w:val="center"/>
          </w:tcPr>
          <w:p w14:paraId="4FA075D6" w14:textId="77777777" w:rsidR="007F2F6B" w:rsidRPr="008A6985" w:rsidRDefault="007F2F6B" w:rsidP="00EB3B47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proofErr w:type="spellStart"/>
            <w:r w:rsidRPr="008A6985">
              <w:rPr>
                <w:rFonts w:asciiTheme="majorHAnsi" w:hAnsiTheme="majorHAnsi"/>
                <w:b/>
                <w:sz w:val="20"/>
                <w:szCs w:val="20"/>
              </w:rPr>
              <w:t>Entrez</w:t>
            </w:r>
            <w:proofErr w:type="spellEnd"/>
            <w:r w:rsidRPr="008A6985">
              <w:rPr>
                <w:rFonts w:asciiTheme="majorHAnsi" w:hAnsiTheme="majorHAnsi"/>
                <w:b/>
                <w:sz w:val="20"/>
                <w:szCs w:val="20"/>
              </w:rPr>
              <w:t xml:space="preserve"> Gene ID</w:t>
            </w:r>
          </w:p>
        </w:tc>
      </w:tr>
      <w:tr w:rsidR="007F2F6B" w14:paraId="7C3B6AD5" w14:textId="77777777" w:rsidTr="00EB3B47">
        <w:trPr>
          <w:jc w:val="center"/>
        </w:trPr>
        <w:tc>
          <w:tcPr>
            <w:tcW w:w="3054" w:type="dxa"/>
            <w:vAlign w:val="center"/>
          </w:tcPr>
          <w:p w14:paraId="6BECDF36" w14:textId="77777777" w:rsidR="007F2F6B" w:rsidRPr="008A6985" w:rsidRDefault="007F2F6B" w:rsidP="00EB3B47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 w:rsidRPr="008A6985">
              <w:rPr>
                <w:rFonts w:asciiTheme="majorHAnsi" w:hAnsiTheme="majorHAnsi"/>
                <w:b/>
                <w:sz w:val="20"/>
                <w:szCs w:val="20"/>
              </w:rPr>
              <w:t xml:space="preserve">Protein Digestion and </w:t>
            </w:r>
            <w:proofErr w:type="spellStart"/>
            <w:r w:rsidRPr="008A6985">
              <w:rPr>
                <w:rFonts w:asciiTheme="majorHAnsi" w:hAnsiTheme="majorHAnsi"/>
                <w:b/>
                <w:sz w:val="20"/>
                <w:szCs w:val="20"/>
              </w:rPr>
              <w:t>Absorbtion</w:t>
            </w:r>
            <w:proofErr w:type="spellEnd"/>
          </w:p>
        </w:tc>
        <w:tc>
          <w:tcPr>
            <w:tcW w:w="834" w:type="dxa"/>
            <w:vAlign w:val="center"/>
          </w:tcPr>
          <w:p w14:paraId="793C14AC" w14:textId="77777777" w:rsidR="007F2F6B" w:rsidRPr="00177A0E" w:rsidRDefault="007F2F6B" w:rsidP="00EB3B47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177A0E">
              <w:rPr>
                <w:rFonts w:asciiTheme="majorHAnsi" w:hAnsiTheme="majorHAnsi"/>
                <w:sz w:val="20"/>
                <w:szCs w:val="20"/>
              </w:rPr>
              <w:t>4</w:t>
            </w:r>
          </w:p>
        </w:tc>
        <w:tc>
          <w:tcPr>
            <w:tcW w:w="1170" w:type="dxa"/>
            <w:vAlign w:val="center"/>
          </w:tcPr>
          <w:p w14:paraId="10F206A5" w14:textId="77777777" w:rsidR="007F2F6B" w:rsidRPr="00177A0E" w:rsidRDefault="007F2F6B" w:rsidP="00EB3B47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177A0E">
              <w:rPr>
                <w:rFonts w:asciiTheme="majorHAnsi" w:hAnsiTheme="majorHAnsi"/>
                <w:sz w:val="20"/>
                <w:szCs w:val="20"/>
              </w:rPr>
              <w:t>0.0002</w:t>
            </w:r>
          </w:p>
        </w:tc>
        <w:tc>
          <w:tcPr>
            <w:tcW w:w="3798" w:type="dxa"/>
            <w:vAlign w:val="center"/>
          </w:tcPr>
          <w:p w14:paraId="2FF59AAB" w14:textId="77777777" w:rsidR="007F2F6B" w:rsidRPr="00177A0E" w:rsidRDefault="007F2F6B" w:rsidP="00EB3B4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Col1a1; Col1a2; Ace2; </w:t>
            </w:r>
            <w:proofErr w:type="spellStart"/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ln</w:t>
            </w:r>
            <w:proofErr w:type="spellEnd"/>
          </w:p>
        </w:tc>
      </w:tr>
      <w:tr w:rsidR="007F2F6B" w14:paraId="2029F45C" w14:textId="77777777" w:rsidTr="00EB3B47">
        <w:trPr>
          <w:jc w:val="center"/>
        </w:trPr>
        <w:tc>
          <w:tcPr>
            <w:tcW w:w="3054" w:type="dxa"/>
            <w:vAlign w:val="center"/>
          </w:tcPr>
          <w:p w14:paraId="0E7E6FFB" w14:textId="77777777" w:rsidR="007F2F6B" w:rsidRPr="008A6985" w:rsidRDefault="007F2F6B" w:rsidP="00EB3B47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 w:rsidRPr="008A6985">
              <w:rPr>
                <w:rFonts w:asciiTheme="majorHAnsi" w:hAnsiTheme="majorHAnsi"/>
                <w:b/>
                <w:sz w:val="20"/>
                <w:szCs w:val="20"/>
              </w:rPr>
              <w:t>ECM-Receptor Interactions</w:t>
            </w:r>
          </w:p>
        </w:tc>
        <w:tc>
          <w:tcPr>
            <w:tcW w:w="834" w:type="dxa"/>
            <w:vAlign w:val="center"/>
          </w:tcPr>
          <w:p w14:paraId="239ABABD" w14:textId="77777777" w:rsidR="007F2F6B" w:rsidRPr="00177A0E" w:rsidRDefault="007F2F6B" w:rsidP="00EB3B47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177A0E">
              <w:rPr>
                <w:rFonts w:asciiTheme="majorHAnsi" w:hAnsiTheme="majorHAnsi"/>
                <w:sz w:val="20"/>
                <w:szCs w:val="20"/>
              </w:rPr>
              <w:t>3</w:t>
            </w:r>
          </w:p>
        </w:tc>
        <w:tc>
          <w:tcPr>
            <w:tcW w:w="1170" w:type="dxa"/>
            <w:vAlign w:val="center"/>
          </w:tcPr>
          <w:p w14:paraId="01FAB43D" w14:textId="77777777" w:rsidR="007F2F6B" w:rsidRPr="00177A0E" w:rsidRDefault="007F2F6B" w:rsidP="00EB3B47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177A0E">
              <w:rPr>
                <w:rFonts w:asciiTheme="majorHAnsi" w:hAnsiTheme="majorHAnsi"/>
                <w:sz w:val="20"/>
                <w:szCs w:val="20"/>
              </w:rPr>
              <w:t>0.0035</w:t>
            </w:r>
          </w:p>
        </w:tc>
        <w:tc>
          <w:tcPr>
            <w:tcW w:w="3798" w:type="dxa"/>
            <w:vAlign w:val="center"/>
          </w:tcPr>
          <w:p w14:paraId="09E137E5" w14:textId="77777777" w:rsidR="007F2F6B" w:rsidRPr="00177A0E" w:rsidRDefault="007F2F6B" w:rsidP="00EB3B47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Col1a1; Col1a2; Sv2b</w:t>
            </w:r>
          </w:p>
        </w:tc>
      </w:tr>
      <w:tr w:rsidR="007F2F6B" w14:paraId="5B5F78CA" w14:textId="77777777" w:rsidTr="00EB3B47">
        <w:trPr>
          <w:jc w:val="center"/>
        </w:trPr>
        <w:tc>
          <w:tcPr>
            <w:tcW w:w="3054" w:type="dxa"/>
            <w:vAlign w:val="center"/>
          </w:tcPr>
          <w:p w14:paraId="04901F52" w14:textId="77777777" w:rsidR="007F2F6B" w:rsidRPr="008A6985" w:rsidRDefault="007F2F6B" w:rsidP="00EB3B47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 w:rsidRPr="008A6985">
              <w:rPr>
                <w:rFonts w:asciiTheme="majorHAnsi" w:hAnsiTheme="majorHAnsi"/>
                <w:b/>
                <w:sz w:val="20"/>
                <w:szCs w:val="20"/>
              </w:rPr>
              <w:t>Focal Adhesion</w:t>
            </w:r>
          </w:p>
        </w:tc>
        <w:tc>
          <w:tcPr>
            <w:tcW w:w="834" w:type="dxa"/>
            <w:vAlign w:val="center"/>
          </w:tcPr>
          <w:p w14:paraId="280E2FF8" w14:textId="77777777" w:rsidR="007F2F6B" w:rsidRPr="00177A0E" w:rsidRDefault="007F2F6B" w:rsidP="00EB3B47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177A0E">
              <w:rPr>
                <w:rFonts w:asciiTheme="majorHAnsi" w:hAnsiTheme="majorHAnsi"/>
                <w:sz w:val="20"/>
                <w:szCs w:val="20"/>
              </w:rPr>
              <w:t>4</w:t>
            </w:r>
          </w:p>
        </w:tc>
        <w:tc>
          <w:tcPr>
            <w:tcW w:w="1170" w:type="dxa"/>
            <w:vAlign w:val="center"/>
          </w:tcPr>
          <w:p w14:paraId="43530E81" w14:textId="77777777" w:rsidR="007F2F6B" w:rsidRPr="00177A0E" w:rsidRDefault="007F2F6B" w:rsidP="00EB3B47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0.0054</w:t>
            </w:r>
          </w:p>
        </w:tc>
        <w:tc>
          <w:tcPr>
            <w:tcW w:w="3798" w:type="dxa"/>
            <w:vAlign w:val="center"/>
          </w:tcPr>
          <w:p w14:paraId="64603F0B" w14:textId="77777777" w:rsidR="007F2F6B" w:rsidRPr="00177A0E" w:rsidRDefault="007F2F6B" w:rsidP="00EB3B47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Col1a1; Col1a2; </w:t>
            </w:r>
            <w:proofErr w:type="spellStart"/>
            <w:r>
              <w:rPr>
                <w:rFonts w:asciiTheme="majorHAnsi" w:hAnsiTheme="majorHAnsi"/>
                <w:sz w:val="20"/>
                <w:szCs w:val="20"/>
              </w:rPr>
              <w:t>Pdgfc</w:t>
            </w:r>
            <w:proofErr w:type="spellEnd"/>
            <w:r>
              <w:rPr>
                <w:rFonts w:asciiTheme="majorHAnsi" w:hAnsiTheme="majorHAnsi"/>
                <w:sz w:val="20"/>
                <w:szCs w:val="20"/>
              </w:rPr>
              <w:t>; Myl7</w:t>
            </w:r>
          </w:p>
        </w:tc>
      </w:tr>
    </w:tbl>
    <w:p w14:paraId="38D23825" w14:textId="77777777" w:rsidR="007F2F6B" w:rsidRDefault="007F2F6B" w:rsidP="007F2F6B"/>
    <w:p w14:paraId="6F75EC2A" w14:textId="74CD2EEB" w:rsidR="007F2F6B" w:rsidRPr="00F4362D" w:rsidRDefault="007F2F6B" w:rsidP="007F2F6B">
      <w:proofErr w:type="gramStart"/>
      <w:r>
        <w:t xml:space="preserve">Pathway analysis of differentially expressed genes between day 7 wounds and normal skin in </w:t>
      </w:r>
      <w:r>
        <w:rPr>
          <w:i/>
        </w:rPr>
        <w:t>Acomys</w:t>
      </w:r>
      <w:bookmarkStart w:id="0" w:name="_GoBack"/>
      <w:bookmarkEnd w:id="0"/>
      <w:r>
        <w:t>.</w:t>
      </w:r>
      <w:proofErr w:type="gramEnd"/>
      <w:r>
        <w:t xml:space="preserve">  </w:t>
      </w:r>
    </w:p>
    <w:p w14:paraId="78A9B785" w14:textId="77777777" w:rsidR="007F2F6B" w:rsidRPr="007F2F6B" w:rsidRDefault="007F2F6B" w:rsidP="007F2F6B"/>
    <w:p w14:paraId="70493837" w14:textId="77777777" w:rsidR="001F5261" w:rsidRDefault="001F5261"/>
    <w:p w14:paraId="64BC4D73" w14:textId="77777777" w:rsidR="008A6985" w:rsidRDefault="008A6985"/>
    <w:p w14:paraId="26F41DC1" w14:textId="77777777" w:rsidR="008A6985" w:rsidRDefault="008A6985"/>
    <w:p w14:paraId="7E263AF1" w14:textId="77777777" w:rsidR="008A6985" w:rsidRDefault="008A6985"/>
    <w:p w14:paraId="1BB03AD8" w14:textId="77777777" w:rsidR="008A6985" w:rsidRDefault="008A6985"/>
    <w:p w14:paraId="52CE3DB8" w14:textId="77777777" w:rsidR="008A6985" w:rsidRDefault="008A6985"/>
    <w:p w14:paraId="4D22A019" w14:textId="77777777" w:rsidR="008A6985" w:rsidRDefault="008A6985"/>
    <w:p w14:paraId="4464BA45" w14:textId="77777777" w:rsidR="008A6985" w:rsidRDefault="008A6985"/>
    <w:p w14:paraId="674AC514" w14:textId="77777777" w:rsidR="008A6985" w:rsidRDefault="008A6985"/>
    <w:p w14:paraId="3A776C34" w14:textId="77777777" w:rsidR="008A6985" w:rsidRDefault="008A6985"/>
    <w:p w14:paraId="127EDBDD" w14:textId="77777777" w:rsidR="008A6985" w:rsidRDefault="008A6985"/>
    <w:p w14:paraId="27C56003" w14:textId="77777777" w:rsidR="008A6985" w:rsidRDefault="008A6985"/>
    <w:p w14:paraId="5A012BCE" w14:textId="77777777" w:rsidR="008A6985" w:rsidRDefault="008A6985"/>
    <w:p w14:paraId="79FA5A12" w14:textId="77777777" w:rsidR="008A6985" w:rsidRDefault="008A6985"/>
    <w:p w14:paraId="145E5562" w14:textId="77777777" w:rsidR="008A6985" w:rsidRDefault="008A6985"/>
    <w:p w14:paraId="01FE595C" w14:textId="77777777" w:rsidR="008A6985" w:rsidRDefault="008A6985"/>
    <w:p w14:paraId="15B6E036" w14:textId="77777777" w:rsidR="008A6985" w:rsidRDefault="008A6985"/>
    <w:p w14:paraId="23C43D88" w14:textId="77777777" w:rsidR="008A6985" w:rsidRDefault="008A6985"/>
    <w:p w14:paraId="3A794094" w14:textId="77777777" w:rsidR="008A6985" w:rsidRDefault="008A6985"/>
    <w:p w14:paraId="58AF541E" w14:textId="77777777" w:rsidR="008A6985" w:rsidRDefault="008A6985"/>
    <w:p w14:paraId="593AE162" w14:textId="77777777" w:rsidR="008A6985" w:rsidRDefault="008A6985"/>
    <w:p w14:paraId="42E54850" w14:textId="77777777" w:rsidR="008A6985" w:rsidRDefault="008A6985"/>
    <w:p w14:paraId="71140B7D" w14:textId="77777777" w:rsidR="008A6985" w:rsidRDefault="008A6985"/>
    <w:p w14:paraId="29099FDD" w14:textId="77777777" w:rsidR="008A6985" w:rsidRDefault="008A6985"/>
    <w:p w14:paraId="7146B906" w14:textId="77777777" w:rsidR="008A6985" w:rsidRDefault="008A6985"/>
    <w:p w14:paraId="41350FEB" w14:textId="77777777" w:rsidR="008A6985" w:rsidRDefault="008A6985"/>
    <w:p w14:paraId="2BB08436" w14:textId="77777777" w:rsidR="008A6985" w:rsidRDefault="008A6985"/>
    <w:p w14:paraId="2DCCDD4A" w14:textId="77777777" w:rsidR="008A6985" w:rsidRDefault="008A6985"/>
    <w:p w14:paraId="27523946" w14:textId="77777777" w:rsidR="008A6985" w:rsidRDefault="008A6985"/>
    <w:p w14:paraId="186C00A8" w14:textId="77777777" w:rsidR="008A6985" w:rsidRDefault="008A6985"/>
    <w:p w14:paraId="0261F8CA" w14:textId="77777777" w:rsidR="008A6985" w:rsidRDefault="008A6985"/>
    <w:p w14:paraId="03920300" w14:textId="77777777" w:rsidR="008A6985" w:rsidRDefault="008A6985"/>
    <w:p w14:paraId="1389D186" w14:textId="77777777" w:rsidR="008A6985" w:rsidRDefault="008A6985"/>
    <w:p w14:paraId="2937C6D5" w14:textId="77777777" w:rsidR="008A6985" w:rsidRDefault="008A6985"/>
    <w:p w14:paraId="5BD396B5" w14:textId="77777777" w:rsidR="008A6985" w:rsidRDefault="008A6985"/>
    <w:p w14:paraId="5F497E39" w14:textId="77777777" w:rsidR="008A6985" w:rsidRDefault="008A6985"/>
    <w:p w14:paraId="217C3869" w14:textId="77777777" w:rsidR="008A6985" w:rsidRDefault="008A6985"/>
    <w:sectPr w:rsidR="008A6985" w:rsidSect="00D3165C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7636"/>
    <w:rsid w:val="00177A0E"/>
    <w:rsid w:val="001F5261"/>
    <w:rsid w:val="00411C18"/>
    <w:rsid w:val="00544252"/>
    <w:rsid w:val="00690AE5"/>
    <w:rsid w:val="007F2F6B"/>
    <w:rsid w:val="008A6985"/>
    <w:rsid w:val="00D3165C"/>
    <w:rsid w:val="00D576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711D69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2F6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5763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2F6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5763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81016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7E411BBC-A826-1A46-A9BF-632D678C94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2</Pages>
  <Words>64</Words>
  <Characters>365</Characters>
  <Application>Microsoft Macintosh Word</Application>
  <DocSecurity>0</DocSecurity>
  <Lines>3</Lines>
  <Paragraphs>1</Paragraphs>
  <ScaleCrop>false</ScaleCrop>
  <Company/>
  <LinksUpToDate>false</LinksUpToDate>
  <CharactersWithSpaces>4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 Brant</dc:creator>
  <cp:keywords/>
  <dc:description/>
  <cp:lastModifiedBy>Jason Brant</cp:lastModifiedBy>
  <cp:revision>3</cp:revision>
  <dcterms:created xsi:type="dcterms:W3CDTF">2015-02-04T19:03:00Z</dcterms:created>
  <dcterms:modified xsi:type="dcterms:W3CDTF">2015-07-14T19:27:00Z</dcterms:modified>
</cp:coreProperties>
</file>